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67B" w:rsidRPr="00CE35D0" w:rsidRDefault="005E167B" w:rsidP="005E167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sz w:val="24"/>
          <w:szCs w:val="24"/>
        </w:rPr>
        <w:t>TABLE S1</w:t>
      </w:r>
      <w:r w:rsidRPr="00CE35D0">
        <w:rPr>
          <w:rFonts w:ascii="Times New Roman" w:eastAsia="Calibri" w:hAnsi="Times New Roman" w:cs="Times New Roman"/>
          <w:sz w:val="24"/>
          <w:szCs w:val="24"/>
        </w:rPr>
        <w:t xml:space="preserve"> Primers used in this study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7"/>
        <w:gridCol w:w="3151"/>
        <w:gridCol w:w="2790"/>
      </w:tblGrid>
      <w:tr w:rsidR="005E167B" w:rsidRPr="00CE35D0" w:rsidTr="005D74A5"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167B" w:rsidRPr="00CE35D0" w:rsidRDefault="005E167B" w:rsidP="005D74A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5D0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Primer name</w:t>
            </w:r>
          </w:p>
        </w:tc>
        <w:tc>
          <w:tcPr>
            <w:tcW w:w="3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167B" w:rsidRPr="00CE35D0" w:rsidRDefault="005E167B" w:rsidP="005D74A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5D0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Primer sequenc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167B" w:rsidRPr="00CE35D0" w:rsidRDefault="005E167B" w:rsidP="005D74A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5D0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Application</w:t>
            </w:r>
          </w:p>
        </w:tc>
      </w:tr>
      <w:tr w:rsidR="005E167B" w:rsidRPr="00CE35D0" w:rsidTr="005D74A5">
        <w:tc>
          <w:tcPr>
            <w:tcW w:w="1727" w:type="dxa"/>
            <w:shd w:val="clear" w:color="auto" w:fill="auto"/>
          </w:tcPr>
          <w:p w:rsidR="005E167B" w:rsidRPr="00CE35D0" w:rsidRDefault="005E167B" w:rsidP="005D74A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5D0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fimC187F</w:t>
            </w:r>
          </w:p>
        </w:tc>
        <w:tc>
          <w:tcPr>
            <w:tcW w:w="3151" w:type="dxa"/>
            <w:shd w:val="clear" w:color="auto" w:fill="auto"/>
          </w:tcPr>
          <w:p w:rsidR="005E167B" w:rsidRPr="00CE35D0" w:rsidRDefault="005E167B" w:rsidP="005D74A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E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ttcacgatcagtgctca</w:t>
            </w:r>
            <w:proofErr w:type="spellEnd"/>
          </w:p>
        </w:tc>
        <w:tc>
          <w:tcPr>
            <w:tcW w:w="2790" w:type="dxa"/>
            <w:vMerge w:val="restart"/>
            <w:shd w:val="clear" w:color="auto" w:fill="auto"/>
          </w:tcPr>
          <w:p w:rsidR="005E167B" w:rsidRPr="00CE35D0" w:rsidRDefault="005E167B" w:rsidP="005D74A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E35D0">
              <w:rPr>
                <w:rFonts w:ascii="Times New Roman" w:eastAsia="Calibri" w:hAnsi="Times New Roman" w:cs="Times New Roman"/>
                <w:sz w:val="24"/>
                <w:szCs w:val="24"/>
              </w:rPr>
              <w:t>qPCR</w:t>
            </w:r>
            <w:proofErr w:type="spellEnd"/>
            <w:r w:rsidRPr="00CE35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or </w:t>
            </w:r>
            <w:proofErr w:type="spellStart"/>
            <w:r w:rsidRPr="00CE35D0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fimC</w:t>
            </w:r>
            <w:proofErr w:type="spellEnd"/>
            <w:r w:rsidRPr="00CE35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gene</w:t>
            </w:r>
          </w:p>
        </w:tc>
      </w:tr>
      <w:tr w:rsidR="005E167B" w:rsidRPr="00CE35D0" w:rsidTr="005D74A5">
        <w:tc>
          <w:tcPr>
            <w:tcW w:w="1727" w:type="dxa"/>
            <w:shd w:val="clear" w:color="auto" w:fill="auto"/>
          </w:tcPr>
          <w:p w:rsidR="005E167B" w:rsidRPr="00CE35D0" w:rsidRDefault="005E167B" w:rsidP="005D74A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5D0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fimC187R</w:t>
            </w:r>
          </w:p>
        </w:tc>
        <w:tc>
          <w:tcPr>
            <w:tcW w:w="3151" w:type="dxa"/>
            <w:shd w:val="clear" w:color="auto" w:fill="auto"/>
          </w:tcPr>
          <w:p w:rsidR="005E167B" w:rsidRPr="00CE35D0" w:rsidRDefault="005E167B" w:rsidP="005D74A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E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gagtcgccgtagccatt</w:t>
            </w:r>
            <w:proofErr w:type="spellEnd"/>
          </w:p>
        </w:tc>
        <w:tc>
          <w:tcPr>
            <w:tcW w:w="2790" w:type="dxa"/>
            <w:vMerge/>
            <w:shd w:val="clear" w:color="auto" w:fill="auto"/>
          </w:tcPr>
          <w:p w:rsidR="005E167B" w:rsidRPr="00CE35D0" w:rsidRDefault="005E167B" w:rsidP="005D74A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E167B" w:rsidRPr="00CE35D0" w:rsidTr="005D74A5">
        <w:tc>
          <w:tcPr>
            <w:tcW w:w="1727" w:type="dxa"/>
            <w:shd w:val="clear" w:color="auto" w:fill="auto"/>
          </w:tcPr>
          <w:p w:rsidR="005E167B" w:rsidRPr="00CE35D0" w:rsidRDefault="005E167B" w:rsidP="005D74A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5D0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fimD162F</w:t>
            </w:r>
          </w:p>
        </w:tc>
        <w:tc>
          <w:tcPr>
            <w:tcW w:w="3151" w:type="dxa"/>
            <w:shd w:val="clear" w:color="auto" w:fill="auto"/>
          </w:tcPr>
          <w:p w:rsidR="005E167B" w:rsidRPr="00CE35D0" w:rsidRDefault="005E167B" w:rsidP="005D74A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E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taccggtggatggttcg</w:t>
            </w:r>
            <w:proofErr w:type="spellEnd"/>
          </w:p>
        </w:tc>
        <w:tc>
          <w:tcPr>
            <w:tcW w:w="2790" w:type="dxa"/>
            <w:vMerge w:val="restart"/>
            <w:shd w:val="clear" w:color="auto" w:fill="auto"/>
          </w:tcPr>
          <w:p w:rsidR="005E167B" w:rsidRPr="00CE35D0" w:rsidRDefault="005E167B" w:rsidP="005D74A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E35D0">
              <w:rPr>
                <w:rFonts w:ascii="Times New Roman" w:eastAsia="Calibri" w:hAnsi="Times New Roman" w:cs="Times New Roman"/>
                <w:sz w:val="24"/>
                <w:szCs w:val="24"/>
              </w:rPr>
              <w:t>qPCR</w:t>
            </w:r>
            <w:proofErr w:type="spellEnd"/>
            <w:r w:rsidRPr="00CE35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or </w:t>
            </w:r>
            <w:proofErr w:type="spellStart"/>
            <w:r w:rsidRPr="00CE35D0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fimD</w:t>
            </w:r>
            <w:proofErr w:type="spellEnd"/>
            <w:r w:rsidRPr="00CE35D0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r w:rsidRPr="00CE35D0">
              <w:rPr>
                <w:rFonts w:ascii="Times New Roman" w:eastAsia="Calibri" w:hAnsi="Times New Roman" w:cs="Times New Roman"/>
                <w:sz w:val="24"/>
                <w:szCs w:val="24"/>
              </w:rPr>
              <w:t>gene</w:t>
            </w:r>
          </w:p>
        </w:tc>
      </w:tr>
      <w:tr w:rsidR="005E167B" w:rsidRPr="00CE35D0" w:rsidTr="005D74A5">
        <w:tc>
          <w:tcPr>
            <w:tcW w:w="1727" w:type="dxa"/>
            <w:shd w:val="clear" w:color="auto" w:fill="auto"/>
          </w:tcPr>
          <w:p w:rsidR="005E167B" w:rsidRPr="00CE35D0" w:rsidRDefault="005E167B" w:rsidP="005D74A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5D0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fimD162R</w:t>
            </w:r>
          </w:p>
        </w:tc>
        <w:tc>
          <w:tcPr>
            <w:tcW w:w="3151" w:type="dxa"/>
            <w:shd w:val="clear" w:color="auto" w:fill="auto"/>
          </w:tcPr>
          <w:p w:rsidR="005E167B" w:rsidRPr="00CE35D0" w:rsidRDefault="005E167B" w:rsidP="005D74A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E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tctgatcgtctgaatga</w:t>
            </w:r>
            <w:proofErr w:type="spellEnd"/>
          </w:p>
        </w:tc>
        <w:tc>
          <w:tcPr>
            <w:tcW w:w="2790" w:type="dxa"/>
            <w:vMerge/>
            <w:shd w:val="clear" w:color="auto" w:fill="auto"/>
          </w:tcPr>
          <w:p w:rsidR="005E167B" w:rsidRPr="00CE35D0" w:rsidRDefault="005E167B" w:rsidP="005D74A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E167B" w:rsidRPr="00CE35D0" w:rsidTr="005D74A5">
        <w:tc>
          <w:tcPr>
            <w:tcW w:w="1727" w:type="dxa"/>
            <w:shd w:val="clear" w:color="auto" w:fill="auto"/>
          </w:tcPr>
          <w:p w:rsidR="005E167B" w:rsidRPr="00CE35D0" w:rsidRDefault="005E167B" w:rsidP="005D74A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5D0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fimE196F</w:t>
            </w:r>
          </w:p>
        </w:tc>
        <w:tc>
          <w:tcPr>
            <w:tcW w:w="3151" w:type="dxa"/>
            <w:shd w:val="clear" w:color="auto" w:fill="auto"/>
          </w:tcPr>
          <w:p w:rsidR="005E167B" w:rsidRPr="00CE35D0" w:rsidRDefault="005E167B" w:rsidP="005D74A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E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ctctgtggccgatgatt</w:t>
            </w:r>
            <w:proofErr w:type="spellEnd"/>
          </w:p>
        </w:tc>
        <w:tc>
          <w:tcPr>
            <w:tcW w:w="2790" w:type="dxa"/>
            <w:vMerge w:val="restart"/>
            <w:shd w:val="clear" w:color="auto" w:fill="auto"/>
          </w:tcPr>
          <w:p w:rsidR="005E167B" w:rsidRPr="00CE35D0" w:rsidRDefault="005E167B" w:rsidP="005D74A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E35D0">
              <w:rPr>
                <w:rFonts w:ascii="Times New Roman" w:eastAsia="Calibri" w:hAnsi="Times New Roman" w:cs="Times New Roman"/>
                <w:sz w:val="24"/>
                <w:szCs w:val="24"/>
              </w:rPr>
              <w:t>qPCR</w:t>
            </w:r>
            <w:proofErr w:type="spellEnd"/>
            <w:r w:rsidRPr="00CE35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or </w:t>
            </w:r>
            <w:proofErr w:type="spellStart"/>
            <w:r w:rsidRPr="00CE35D0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fimE</w:t>
            </w:r>
            <w:proofErr w:type="spellEnd"/>
            <w:r w:rsidRPr="00CE35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gene</w:t>
            </w:r>
          </w:p>
        </w:tc>
      </w:tr>
      <w:tr w:rsidR="005E167B" w:rsidRPr="00CE35D0" w:rsidTr="005D74A5">
        <w:tc>
          <w:tcPr>
            <w:tcW w:w="1727" w:type="dxa"/>
            <w:shd w:val="clear" w:color="auto" w:fill="auto"/>
          </w:tcPr>
          <w:p w:rsidR="005E167B" w:rsidRPr="00CE35D0" w:rsidRDefault="005E167B" w:rsidP="005D74A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5D0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fimE196R</w:t>
            </w:r>
          </w:p>
        </w:tc>
        <w:tc>
          <w:tcPr>
            <w:tcW w:w="3151" w:type="dxa"/>
            <w:shd w:val="clear" w:color="auto" w:fill="auto"/>
          </w:tcPr>
          <w:p w:rsidR="005E167B" w:rsidRPr="00CE35D0" w:rsidRDefault="005E167B" w:rsidP="005D74A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E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ctttgttccaggaattg</w:t>
            </w:r>
            <w:proofErr w:type="spellEnd"/>
          </w:p>
        </w:tc>
        <w:tc>
          <w:tcPr>
            <w:tcW w:w="2790" w:type="dxa"/>
            <w:vMerge/>
            <w:shd w:val="clear" w:color="auto" w:fill="auto"/>
          </w:tcPr>
          <w:p w:rsidR="005E167B" w:rsidRPr="00CE35D0" w:rsidRDefault="005E167B" w:rsidP="005D74A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E167B" w:rsidRPr="00CE35D0" w:rsidTr="005D74A5">
        <w:tc>
          <w:tcPr>
            <w:tcW w:w="1727" w:type="dxa"/>
            <w:shd w:val="clear" w:color="auto" w:fill="auto"/>
          </w:tcPr>
          <w:p w:rsidR="005E167B" w:rsidRPr="00CE35D0" w:rsidRDefault="005E167B" w:rsidP="005D74A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5D0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PG16S-F</w:t>
            </w:r>
          </w:p>
        </w:tc>
        <w:tc>
          <w:tcPr>
            <w:tcW w:w="3151" w:type="dxa"/>
            <w:shd w:val="clear" w:color="auto" w:fill="auto"/>
          </w:tcPr>
          <w:p w:rsidR="005E167B" w:rsidRPr="00CE35D0" w:rsidRDefault="005E167B" w:rsidP="005D74A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E35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gtagatgactgatggtgaaa</w:t>
            </w:r>
            <w:proofErr w:type="spellEnd"/>
          </w:p>
        </w:tc>
        <w:tc>
          <w:tcPr>
            <w:tcW w:w="2790" w:type="dxa"/>
            <w:vMerge w:val="restart"/>
            <w:shd w:val="clear" w:color="auto" w:fill="auto"/>
          </w:tcPr>
          <w:p w:rsidR="005E167B" w:rsidRPr="00CE35D0" w:rsidRDefault="005E167B" w:rsidP="005D74A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E35D0">
              <w:rPr>
                <w:rFonts w:ascii="Times New Roman" w:eastAsia="Calibri" w:hAnsi="Times New Roman" w:cs="Times New Roman"/>
                <w:sz w:val="24"/>
                <w:szCs w:val="24"/>
              </w:rPr>
              <w:t>qPCR</w:t>
            </w:r>
            <w:proofErr w:type="spellEnd"/>
            <w:r w:rsidRPr="00CE35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or </w:t>
            </w:r>
            <w:r w:rsidRPr="00CE35D0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16S </w:t>
            </w:r>
            <w:proofErr w:type="spellStart"/>
            <w:r w:rsidRPr="00CE35D0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RNA</w:t>
            </w:r>
            <w:proofErr w:type="spellEnd"/>
            <w:r w:rsidRPr="00CE35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gene</w:t>
            </w:r>
          </w:p>
        </w:tc>
      </w:tr>
      <w:tr w:rsidR="005E167B" w:rsidRPr="00CE35D0" w:rsidTr="005D74A5">
        <w:tc>
          <w:tcPr>
            <w:tcW w:w="1727" w:type="dxa"/>
            <w:shd w:val="clear" w:color="auto" w:fill="auto"/>
          </w:tcPr>
          <w:p w:rsidR="005E167B" w:rsidRPr="00CE35D0" w:rsidRDefault="005E167B" w:rsidP="005D74A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5D0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PG16S-R</w:t>
            </w:r>
          </w:p>
        </w:tc>
        <w:tc>
          <w:tcPr>
            <w:tcW w:w="3151" w:type="dxa"/>
            <w:shd w:val="clear" w:color="auto" w:fill="auto"/>
          </w:tcPr>
          <w:p w:rsidR="005E167B" w:rsidRPr="00CE35D0" w:rsidRDefault="005E167B" w:rsidP="005D74A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E35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ctgttagcaactaccgatgt</w:t>
            </w:r>
            <w:proofErr w:type="spellEnd"/>
          </w:p>
        </w:tc>
        <w:tc>
          <w:tcPr>
            <w:tcW w:w="2790" w:type="dxa"/>
            <w:vMerge/>
            <w:shd w:val="clear" w:color="auto" w:fill="auto"/>
          </w:tcPr>
          <w:p w:rsidR="005E167B" w:rsidRPr="00CE35D0" w:rsidRDefault="005E167B" w:rsidP="005D74A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5E167B" w:rsidRPr="00CE35D0" w:rsidRDefault="005E167B" w:rsidP="005E167B">
      <w:pPr>
        <w:spacing w:after="0" w:line="480" w:lineRule="auto"/>
        <w:rPr>
          <w:rFonts w:ascii="Times New Roman" w:eastAsia="Times New Roman" w:hAnsi="Times New Roman" w:cs="Times New Roman"/>
          <w:smallCaps/>
        </w:rPr>
      </w:pPr>
    </w:p>
    <w:p w:rsidR="005E167B" w:rsidRDefault="005E167B">
      <w:r>
        <w:br w:type="page"/>
      </w:r>
    </w:p>
    <w:p w:rsidR="005E167B" w:rsidRDefault="005E167B"/>
    <w:tbl>
      <w:tblPr>
        <w:tblStyle w:val="TableGrid"/>
        <w:tblW w:w="91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73"/>
        <w:gridCol w:w="1060"/>
        <w:gridCol w:w="1476"/>
        <w:gridCol w:w="1476"/>
      </w:tblGrid>
      <w:tr w:rsidR="009011AC" w:rsidRPr="009011AC" w:rsidTr="00F06432">
        <w:trPr>
          <w:trHeight w:val="300"/>
        </w:trPr>
        <w:tc>
          <w:tcPr>
            <w:tcW w:w="9185" w:type="dxa"/>
            <w:gridSpan w:val="4"/>
            <w:tcBorders>
              <w:top w:val="nil"/>
              <w:bottom w:val="single" w:sz="4" w:space="0" w:color="auto"/>
            </w:tcBorders>
            <w:noWrap/>
          </w:tcPr>
          <w:p w:rsidR="009011AC" w:rsidRPr="009011AC" w:rsidRDefault="005E167B" w:rsidP="00CE35D0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S2</w:t>
            </w:r>
            <w:r w:rsidR="009011AC" w:rsidRPr="00901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Proteins identified in </w:t>
            </w:r>
            <w:r w:rsidR="009011AC" w:rsidRPr="009011A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="009011AC" w:rsidRPr="009011A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gingivalis</w:t>
            </w:r>
            <w:proofErr w:type="spellEnd"/>
            <w:r w:rsidR="009011AC" w:rsidRPr="00901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33277 vesicles by mass spectrometer.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11AC" w:rsidRPr="009011AC" w:rsidRDefault="00D76639" w:rsidP="00CE35D0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</w:t>
            </w:r>
            <w:r w:rsidR="00CF554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otein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d</w:t>
            </w:r>
            <w:r w:rsidR="009011AC" w:rsidRPr="009011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escription 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011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Filtered </w:t>
            </w:r>
            <w:proofErr w:type="spellStart"/>
            <w:r w:rsidRPr="009011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pectra</w:t>
            </w:r>
            <w:r w:rsidRPr="009011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11AC" w:rsidRPr="009011AC" w:rsidRDefault="009011AC" w:rsidP="00CE35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011AC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</w:t>
            </w:r>
            <w:r w:rsidRPr="009011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011AC" w:rsidRPr="009011AC" w:rsidRDefault="009011AC" w:rsidP="00CE35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011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DR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-</w:t>
            </w:r>
            <w:proofErr w:type="spellStart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ngipain</w:t>
            </w:r>
            <w:proofErr w:type="spellEnd"/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</w:t>
            </w:r>
            <w:proofErr w:type="spellEnd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4345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9603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-gingipain</w:t>
            </w:r>
            <w:proofErr w:type="spellEnd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gpA</w:t>
            </w:r>
            <w:proofErr w:type="spellEnd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6619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9056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eptor antigen A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</w:t>
            </w:r>
            <w:proofErr w:type="spellEnd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E-11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3E-05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-gingipain</w:t>
            </w:r>
            <w:proofErr w:type="spellEnd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gpB</w:t>
            </w:r>
            <w:proofErr w:type="spellEnd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5047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9408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jor </w:t>
            </w:r>
            <w:proofErr w:type="spellStart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mbrial</w:t>
            </w:r>
            <w:proofErr w:type="spellEnd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ubunit protein type-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A</w:t>
            </w:r>
            <w:proofErr w:type="spellEnd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3E-13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3E-05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bable </w:t>
            </w:r>
            <w:proofErr w:type="spellStart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ptidylarginine</w:t>
            </w:r>
            <w:proofErr w:type="spellEnd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iminase</w:t>
            </w:r>
            <w:proofErr w:type="spellEnd"/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N_0898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783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8946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eptor antigen 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B</w:t>
            </w:r>
            <w:proofErr w:type="spellEnd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E-12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3E-05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r</w:t>
            </w:r>
            <w:proofErr w:type="spellEnd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cretion system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V</w:t>
            </w:r>
            <w:proofErr w:type="spellEnd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E-16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3E-05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a1fimbril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a1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E-09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3E-05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agglutinin</w:t>
            </w:r>
            <w:proofErr w:type="spellEnd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gA</w:t>
            </w:r>
            <w:proofErr w:type="spellEnd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25433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4851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uncharacterized protein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N_0154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9918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2964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uncharacterized protein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N_0335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8634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49953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reactive</w:t>
            </w:r>
            <w:proofErr w:type="spellEnd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61 </w:t>
            </w:r>
            <w:proofErr w:type="spellStart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a</w:t>
            </w:r>
            <w:proofErr w:type="spellEnd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tigen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N_0152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85955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7281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bable </w:t>
            </w:r>
            <w:proofErr w:type="spellStart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reactive</w:t>
            </w:r>
            <w:proofErr w:type="spellEnd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3 </w:t>
            </w:r>
            <w:proofErr w:type="spellStart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a</w:t>
            </w:r>
            <w:proofErr w:type="spellEnd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tigen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N_0482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669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65043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uncharacterized protein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N_1744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45598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89794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 </w:t>
            </w:r>
            <w:proofErr w:type="spellStart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a</w:t>
            </w:r>
            <w:proofErr w:type="spellEnd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in</w:t>
            </w:r>
            <w:proofErr w:type="spellEnd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inding protein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N_0659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0794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88726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uncharacterized protein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N_0693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1456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90843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uncharacterized protein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N_0458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05343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03836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utative uncharacterized protein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N_0289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18056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14559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reactive</w:t>
            </w:r>
            <w:proofErr w:type="spellEnd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7 </w:t>
            </w:r>
            <w:proofErr w:type="spellStart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a</w:t>
            </w:r>
            <w:proofErr w:type="spellEnd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tigen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N_0852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9208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uncharacterized protein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N_0477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4514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6081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reactive</w:t>
            </w:r>
            <w:proofErr w:type="spellEnd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6 </w:t>
            </w:r>
            <w:proofErr w:type="spellStart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a</w:t>
            </w:r>
            <w:proofErr w:type="spellEnd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tigen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N_1767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09202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7281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D-specific glutamate dehydrogenase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h</w:t>
            </w:r>
            <w:proofErr w:type="spellEnd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1494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822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uncharacterized protein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N_0795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79086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50057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uncharacterized protein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N_1557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477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7647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ypsin like proteinase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tT</w:t>
            </w:r>
            <w:proofErr w:type="spellEnd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3233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1237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uncharacterized protein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N_2080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2337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7263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uncharacterized protein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N_0156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7247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4684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uncharacterized protein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N_1611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84455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9511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bable </w:t>
            </w:r>
            <w:proofErr w:type="spellStart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yl</w:t>
            </w:r>
            <w:proofErr w:type="spellEnd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peptidase</w:t>
            </w:r>
            <w:proofErr w:type="spellEnd"/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N_1416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6585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4684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reactive</w:t>
            </w:r>
            <w:proofErr w:type="spellEnd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2 </w:t>
            </w:r>
            <w:proofErr w:type="spellStart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a</w:t>
            </w:r>
            <w:proofErr w:type="spellEnd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tigen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N_0290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39792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96283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uncharacterized protein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N_0123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9286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822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-terminal domain of </w:t>
            </w:r>
            <w:proofErr w:type="spellStart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</w:t>
            </w:r>
            <w:proofErr w:type="spellEnd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and Lys-</w:t>
            </w:r>
            <w:proofErr w:type="spellStart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ngipain</w:t>
            </w:r>
            <w:proofErr w:type="spellEnd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einase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N_0295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9787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2647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uncharacterized protein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N_1816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745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92747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ol</w:t>
            </w:r>
            <w:proofErr w:type="spellEnd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ease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N_0900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1999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0446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uncharacterized protein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N_0129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9208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uncharacterized protein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N_0558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0818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1018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protein 41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N_0729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8605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65043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uncharacterized protein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N_0291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1875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2964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or component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mE</w:t>
            </w:r>
            <w:proofErr w:type="spellEnd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1875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2964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inor component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mD</w:t>
            </w:r>
            <w:proofErr w:type="spellEnd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17321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9511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 </w:t>
            </w:r>
            <w:proofErr w:type="spellStart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a</w:t>
            </w:r>
            <w:proofErr w:type="spellEnd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uter membrane protein Omp28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N_0122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9208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rritin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N_0604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5315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1018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protein 40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N_0728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81665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99519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reactive</w:t>
            </w:r>
            <w:proofErr w:type="spellEnd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3 </w:t>
            </w:r>
            <w:proofErr w:type="spellStart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a</w:t>
            </w:r>
            <w:proofErr w:type="spellEnd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tigen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N_0336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5317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72476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or component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mC</w:t>
            </w:r>
            <w:proofErr w:type="spellEnd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5317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72476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reactive</w:t>
            </w:r>
            <w:proofErr w:type="spellEnd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84 </w:t>
            </w:r>
            <w:proofErr w:type="spellStart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a</w:t>
            </w:r>
            <w:proofErr w:type="spellEnd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tigen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N_0509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9208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protection during starvation protein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</w:t>
            </w:r>
            <w:proofErr w:type="spellEnd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9208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r</w:t>
            </w:r>
            <w:proofErr w:type="spellEnd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cretion system protein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Q</w:t>
            </w:r>
            <w:proofErr w:type="spellEnd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2563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7744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e</w:t>
            </w:r>
            <w:proofErr w:type="spellEnd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binding protein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tB</w:t>
            </w:r>
            <w:proofErr w:type="spellEnd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9E-05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0754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uncharacterized protein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N_0288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3471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0446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uncharacterized protein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N_0296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8074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7263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uncharacterized protein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N_0322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5433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3669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nB</w:t>
            </w:r>
            <w:proofErr w:type="spellEnd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dependent receptor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N_0741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9674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6692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uncharacterized protein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N_1735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2055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8025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eraldehyde 3-phosphate dehydrogenase type I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N_0173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2055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8025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uncharacterized protein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N_1808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4868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49347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uncharacterized protein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N_1823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5243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5783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uncharacterized protein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N_0654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5243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5783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tsK</w:t>
            </w:r>
            <w:proofErr w:type="spellEnd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oIIIE</w:t>
            </w:r>
            <w:proofErr w:type="spellEnd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mily cell division protein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N_0487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5243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5783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TonB</w:t>
            </w:r>
            <w:proofErr w:type="spellEnd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linked receptor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lr</w:t>
            </w:r>
            <w:proofErr w:type="spellEnd"/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N_0683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9208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uncharacterized protein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N_0471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9208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uncharacterized protein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N_1010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7433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333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uncharacterized protein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N_0860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3328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8331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uncharacterized protein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N_1129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0586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1237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uncharacterized protein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N_1514 </w:t>
            </w:r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42899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1659</w:t>
            </w:r>
          </w:p>
        </w:tc>
      </w:tr>
      <w:tr w:rsidR="009011AC" w:rsidRPr="009011AC" w:rsidTr="00F06432">
        <w:trPr>
          <w:trHeight w:val="300"/>
        </w:trPr>
        <w:tc>
          <w:tcPr>
            <w:tcW w:w="5173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heat shock-related protease</w:t>
            </w:r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A75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</w:t>
            </w:r>
            <w:proofErr w:type="spellEnd"/>
          </w:p>
        </w:tc>
        <w:tc>
          <w:tcPr>
            <w:tcW w:w="1060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6" w:type="dxa"/>
            <w:noWrap/>
            <w:vAlign w:val="bottom"/>
            <w:hideMark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8E-05</w:t>
            </w:r>
          </w:p>
        </w:tc>
        <w:tc>
          <w:tcPr>
            <w:tcW w:w="1476" w:type="dxa"/>
            <w:vAlign w:val="bottom"/>
          </w:tcPr>
          <w:p w:rsidR="009011AC" w:rsidRPr="009011AC" w:rsidRDefault="009011AC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0754</w:t>
            </w:r>
          </w:p>
        </w:tc>
      </w:tr>
    </w:tbl>
    <w:p w:rsidR="00CE35D0" w:rsidRDefault="009011AC" w:rsidP="00CE35D0">
      <w:pPr>
        <w:spacing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proofErr w:type="spellStart"/>
      <w:proofErr w:type="gramStart"/>
      <w:r w:rsidRPr="00161BB4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a</w:t>
      </w:r>
      <w:proofErr w:type="spellEnd"/>
      <w:proofErr w:type="gram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T</w:t>
      </w:r>
      <w:r w:rsidRPr="00161BB4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he number of peptide spectral counts observed from each protein.</w:t>
      </w:r>
    </w:p>
    <w:p w:rsidR="009011AC" w:rsidRPr="00CE35D0" w:rsidRDefault="00CE35D0" w:rsidP="00CE35D0">
      <w:pPr>
        <w:spacing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br w:type="page"/>
      </w:r>
    </w:p>
    <w:tbl>
      <w:tblPr>
        <w:tblStyle w:val="TableGrid"/>
        <w:tblW w:w="94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0"/>
        <w:gridCol w:w="1260"/>
        <w:gridCol w:w="1510"/>
        <w:gridCol w:w="1476"/>
      </w:tblGrid>
      <w:tr w:rsidR="00D76639" w:rsidRPr="0034509D" w:rsidTr="009D786F">
        <w:trPr>
          <w:trHeight w:val="300"/>
        </w:trPr>
        <w:tc>
          <w:tcPr>
            <w:tcW w:w="9466" w:type="dxa"/>
            <w:gridSpan w:val="4"/>
            <w:tcBorders>
              <w:top w:val="nil"/>
              <w:bottom w:val="single" w:sz="4" w:space="0" w:color="auto"/>
            </w:tcBorders>
            <w:noWrap/>
          </w:tcPr>
          <w:p w:rsidR="00D76639" w:rsidRPr="0034509D" w:rsidRDefault="005E167B" w:rsidP="00CE35D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able S3</w:t>
            </w:r>
            <w:r w:rsidR="00D76639" w:rsidRPr="003450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Proteins identified in </w:t>
            </w:r>
            <w:r w:rsidR="00D76639" w:rsidRPr="0034509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="00D76639" w:rsidRPr="0034509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gingivalis</w:t>
            </w:r>
            <w:proofErr w:type="spellEnd"/>
            <w:r w:rsidR="00D76639" w:rsidRPr="003450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W83 vesicles by mass spectrometer.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rotein</w:t>
            </w:r>
            <w:r w:rsidR="000B120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d</w:t>
            </w:r>
            <w:r w:rsidRPr="0034509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escription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4509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iltered Spectra</w:t>
            </w:r>
            <w:r w:rsidRPr="0034509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76639" w:rsidRPr="0034509D" w:rsidRDefault="00D76639" w:rsidP="00CE35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4509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</w:t>
            </w:r>
            <w:r w:rsidRPr="0034509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D76639" w:rsidRPr="0034509D" w:rsidRDefault="00D76639" w:rsidP="00CE35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4509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DR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o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E6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gA</w:t>
            </w:r>
            <w:proofErr w:type="spellEnd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9E-46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5E-06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agglutinin</w:t>
            </w:r>
            <w:proofErr w:type="spellEnd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gE</w:t>
            </w:r>
            <w:proofErr w:type="spellEnd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E-10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5E-06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o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gB</w:t>
            </w:r>
            <w:proofErr w:type="spellEnd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7E-19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5E-06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haracterized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_0027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3872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7297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ngipa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B</w:t>
            </w:r>
            <w:proofErr w:type="spellEnd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69082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64063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agglutinin</w:t>
            </w:r>
            <w:proofErr w:type="spellEnd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</w:t>
            </w:r>
            <w:proofErr w:type="spellEnd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4754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3591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reactiv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61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tigen, 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G_2102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2261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1102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haracterized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_1823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3591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ptidylarginine</w:t>
            </w:r>
            <w:proofErr w:type="spellEnd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imina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proofErr w:type="spellEnd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_1424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6E-11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5E-06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haracterized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_2106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4956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8254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haracterized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_1881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95554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9363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tativ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tracellular protease, PG_0553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3156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7269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oprotein, putativ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_2105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3591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e</w:t>
            </w:r>
            <w:proofErr w:type="spellEnd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binding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tB</w:t>
            </w:r>
            <w:proofErr w:type="spellEnd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9795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9452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haracterized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_1626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2832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9452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protein 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_0694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8579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7213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protein 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_0695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599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6795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haracterized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_0448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1065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0019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rA</w:t>
            </w:r>
            <w:proofErr w:type="spellEnd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ein 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8003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2034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reactive</w:t>
            </w:r>
            <w:proofErr w:type="spellEnd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7 </w:t>
            </w:r>
            <w:proofErr w:type="spellStart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a</w:t>
            </w:r>
            <w:proofErr w:type="spellEnd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tige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_1374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3608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3827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Uncharacterized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_1889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32577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43457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PR domain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_1385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6459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7586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haracterized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_1795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6459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7586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Z domain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_1726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852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9133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haracterized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_0409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9898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1102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lipo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mp28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2528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9963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nB</w:t>
            </w:r>
            <w:proofErr w:type="spellEnd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dependent receptor, putativ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_0707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3591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haracterized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_0026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1473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7586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haracterized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_2216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5963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243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Zinc </w:t>
            </w:r>
            <w:proofErr w:type="spellStart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xypeptidase</w:t>
            </w:r>
            <w:proofErr w:type="spellEnd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putativ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_0232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E-08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5E-06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lyl</w:t>
            </w:r>
            <w:proofErr w:type="spellEnd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igopeptidase</w:t>
            </w:r>
            <w:proofErr w:type="spellEnd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_1004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71864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7607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oprotein, putativ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_1835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3591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haracterized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_0602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3591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uY</w:t>
            </w:r>
            <w:proofErr w:type="spellEnd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ein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8557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837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PR domain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_1028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4191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7213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oprotein, putativ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_0188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1953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7269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haracterized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_1382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9448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0546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tcBorders>
              <w:bottom w:val="nil"/>
            </w:tcBorders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eraldehyde 3-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sphate dehydrogenase, type I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A</w:t>
            </w:r>
            <w:proofErr w:type="spellEnd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bottom w:val="nil"/>
            </w:tcBorders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10" w:type="dxa"/>
            <w:tcBorders>
              <w:bottom w:val="nil"/>
            </w:tcBorders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6" w:type="dxa"/>
            <w:tcBorders>
              <w:bottom w:val="nil"/>
            </w:tcBorders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3591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tcBorders>
              <w:top w:val="nil"/>
              <w:bottom w:val="nil"/>
            </w:tcBorders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rrit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</w:t>
            </w:r>
            <w:proofErr w:type="spellEnd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2492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837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tcBorders>
              <w:top w:val="nil"/>
            </w:tcBorders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D-specific glutamate dehydrogenas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h</w:t>
            </w:r>
            <w:proofErr w:type="spellEnd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top w:val="nil"/>
            </w:tcBorders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10" w:type="dxa"/>
            <w:tcBorders>
              <w:top w:val="nil"/>
            </w:tcBorders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69606</w:t>
            </w:r>
          </w:p>
        </w:tc>
        <w:tc>
          <w:tcPr>
            <w:tcW w:w="1476" w:type="dxa"/>
            <w:tcBorders>
              <w:top w:val="nil"/>
            </w:tcBorders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41262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oredoxin</w:t>
            </w:r>
            <w:proofErr w:type="spellEnd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putativ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_0616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5E-06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5E-06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haracterized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_1786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5424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7682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Uncharacterized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_2174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5424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7682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ptidase, M16 famil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_0196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5424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7682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ptidyl-prolyl</w:t>
            </w:r>
            <w:proofErr w:type="spellEnd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is-trans isomeras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_2164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5424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7682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haracterized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_0491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3994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6627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haracterized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_1341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3591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haracterized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_2168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6409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7607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haracterized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_0654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5E-06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5E-06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haracterized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_0937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3591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haracterized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_0217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8102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0546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protection during starvation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</w:t>
            </w:r>
            <w:proofErr w:type="spellEnd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7123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737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oreactiv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84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tigen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_1604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7123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737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haracterized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_2172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142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7297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haracterized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_1093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0153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8532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haracterized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_0373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0153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8532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haracterized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_1634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0153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8532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haracterized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_0083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0153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8532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by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 A,C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mid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ynthase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A</w:t>
            </w:r>
            <w:proofErr w:type="spellEnd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0153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8532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haracterized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_1030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0153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8532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nB</w:t>
            </w:r>
            <w:proofErr w:type="spellEnd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dependent recepto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_0668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0153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8532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serine</w:t>
            </w:r>
            <w:proofErr w:type="spellEnd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minotransferas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C</w:t>
            </w:r>
            <w:proofErr w:type="spellEnd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0153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8532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haracterized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_1621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0153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8532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haracterized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_0218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0153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8532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PR domain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_1651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0153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8532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tativ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steine peptidase, PG_1788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0153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8532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rT</w:t>
            </w:r>
            <w:proofErr w:type="spellEnd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ein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0153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8532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PR domain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_0449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0153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8532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ol</w:t>
            </w:r>
            <w:proofErr w:type="spellEnd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ease/</w:t>
            </w:r>
            <w:proofErr w:type="spellStart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agglutinin</w:t>
            </w:r>
            <w:proofErr w:type="spellEnd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tT</w:t>
            </w:r>
            <w:proofErr w:type="spellEnd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PG_1427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4445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8254</w:t>
            </w:r>
          </w:p>
        </w:tc>
      </w:tr>
      <w:tr w:rsidR="00D76639" w:rsidRPr="0034509D" w:rsidTr="009D786F">
        <w:trPr>
          <w:trHeight w:val="300"/>
        </w:trPr>
        <w:tc>
          <w:tcPr>
            <w:tcW w:w="522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nalin</w:t>
            </w:r>
            <w:proofErr w:type="spellEnd"/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elated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G_0350 </w:t>
            </w:r>
          </w:p>
        </w:tc>
        <w:tc>
          <w:tcPr>
            <w:tcW w:w="126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0" w:type="dxa"/>
            <w:noWrap/>
            <w:vAlign w:val="bottom"/>
            <w:hideMark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24627</w:t>
            </w:r>
          </w:p>
        </w:tc>
        <w:tc>
          <w:tcPr>
            <w:tcW w:w="1476" w:type="dxa"/>
            <w:vAlign w:val="bottom"/>
          </w:tcPr>
          <w:p w:rsidR="00D76639" w:rsidRPr="0034509D" w:rsidRDefault="00D76639" w:rsidP="00CE35D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0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16486</w:t>
            </w:r>
          </w:p>
        </w:tc>
      </w:tr>
    </w:tbl>
    <w:p w:rsidR="00D76639" w:rsidRPr="00161BB4" w:rsidRDefault="00D76639" w:rsidP="00CE35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61BB4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a</w:t>
      </w:r>
      <w:proofErr w:type="spellEnd"/>
      <w:proofErr w:type="gram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T</w:t>
      </w:r>
      <w:r w:rsidRPr="00161BB4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he number of peptide spectral counts observed from each protein.</w:t>
      </w:r>
    </w:p>
    <w:p w:rsidR="009011AC" w:rsidRDefault="00D76639" w:rsidP="00CE35D0">
      <w:pPr>
        <w:spacing w:line="480" w:lineRule="auto"/>
      </w:pPr>
      <w:r>
        <w:br w:type="page"/>
      </w:r>
    </w:p>
    <w:p w:rsidR="006153C6" w:rsidRPr="007F1D99" w:rsidRDefault="006153C6" w:rsidP="00CE35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153C6" w:rsidRPr="007F1D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EAD"/>
    <w:rsid w:val="000858CC"/>
    <w:rsid w:val="000B1203"/>
    <w:rsid w:val="00190D1B"/>
    <w:rsid w:val="002E70A3"/>
    <w:rsid w:val="00366919"/>
    <w:rsid w:val="005D3757"/>
    <w:rsid w:val="005E167B"/>
    <w:rsid w:val="006153C6"/>
    <w:rsid w:val="007F1D99"/>
    <w:rsid w:val="009011AC"/>
    <w:rsid w:val="009166FD"/>
    <w:rsid w:val="009A1AD9"/>
    <w:rsid w:val="00A11023"/>
    <w:rsid w:val="00A75F08"/>
    <w:rsid w:val="00BC4EAD"/>
    <w:rsid w:val="00CE35D0"/>
    <w:rsid w:val="00CF554F"/>
    <w:rsid w:val="00D76639"/>
    <w:rsid w:val="00EA054D"/>
    <w:rsid w:val="00F06432"/>
    <w:rsid w:val="00F2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1A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1A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882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1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313</Words>
  <Characters>748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tri, Chinmay K.</dc:creator>
  <cp:lastModifiedBy>Xie, Hua</cp:lastModifiedBy>
  <cp:revision>2</cp:revision>
  <dcterms:created xsi:type="dcterms:W3CDTF">2014-07-14T15:49:00Z</dcterms:created>
  <dcterms:modified xsi:type="dcterms:W3CDTF">2014-07-14T15:49:00Z</dcterms:modified>
</cp:coreProperties>
</file>